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Table S1:</w:t>
      </w:r>
      <w:r>
        <w:rPr>
          <w:rFonts w:cs="Arial" w:ascii="Arial" w:hAnsi="Arial"/>
          <w:sz w:val="24"/>
          <w:szCs w:val="24"/>
          <w:lang w:val="en-GB"/>
        </w:rPr>
        <w:t xml:space="preserve"> Motility of the different Sequence Types within the ST-22 complex. The motility of a total 27 </w:t>
      </w:r>
      <w:r>
        <w:rPr>
          <w:rFonts w:cs="Arial" w:ascii="Arial" w:hAnsi="Arial"/>
          <w:i/>
          <w:sz w:val="24"/>
          <w:szCs w:val="24"/>
          <w:lang w:val="en-GB"/>
        </w:rPr>
        <w:t>C. jejuni</w:t>
      </w:r>
      <w:r>
        <w:rPr>
          <w:rFonts w:cs="Arial" w:ascii="Arial" w:hAnsi="Arial"/>
          <w:sz w:val="24"/>
          <w:szCs w:val="24"/>
          <w:lang w:val="en-GB"/>
        </w:rPr>
        <w:t xml:space="preserve"> strains was evaluated on soft agar (Muller-Hinton supplemented with 0.4% of agar) at 37°C after 24h and 48h, incubated microaerobically with or without hydrogen enrichment. In general, strains exhibited higher motility when incubated microaerobically with hydrogen. Data are presented as mean ± SEM of duplicate.</w:t>
      </w:r>
    </w:p>
    <w:tbl>
      <w:tblPr>
        <w:tblW w:w="51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1"/>
        <w:gridCol w:w="931"/>
        <w:gridCol w:w="1640"/>
        <w:gridCol w:w="2006"/>
        <w:gridCol w:w="1690"/>
        <w:gridCol w:w="1688"/>
      </w:tblGrid>
      <w:tr>
        <w:trPr>
          <w:trHeight w:val="466" w:hRule="atLeast"/>
        </w:trPr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i-FI"/>
              </w:rPr>
              <w:t>Strain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i-FI"/>
              </w:rPr>
              <w:t>ST</w:t>
            </w:r>
          </w:p>
        </w:tc>
        <w:tc>
          <w:tcPr>
            <w:tcW w:w="36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Microaerobic atmosphere without supplementation of hydrogen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Microaerobic atmosphere with supplementation of hydrogen</w:t>
            </w:r>
          </w:p>
        </w:tc>
      </w:tr>
      <w:tr>
        <w:trPr>
          <w:trHeight w:val="300" w:hRule="atLeast"/>
        </w:trPr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fi-FI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fi-FI"/>
              </w:rPr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24h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48h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24h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48h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586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9.5±1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1.0±2.52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3.5±2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6.7±2.8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617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.7±0.67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3.3±1.89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5.5±2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1.0±2.3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632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3±0.33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0.0±2.86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6.5±3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2.0±2.0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642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3±0.33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0.7±2.33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2.0±4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4.8±0.9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714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3±0.33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7.8±1.83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2.5±3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8.7±2.7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727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7±0.67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6.5±3.42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4.0±2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7.3±2.32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737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7±1.2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4.0±3.24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4.5±2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8.3±1.9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745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6.3±0.88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0.5±2.72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5.0±1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0.8±2.8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751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6.0±1.0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.3±1.86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5.0±1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9.5±3.3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761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0±1.16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9.0±3.22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2.5±1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4.0±2.8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657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6.7±0.33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1.8±1.89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4.0±4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7.5±2.7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A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6.0±0.0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2.0±1.00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5.5±1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2.0±2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9A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0±1.0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8.5±1.50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2.5±2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7.0±1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0A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5±0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2.5±1.50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4.0±2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0.0±0.0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8B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.5±0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2.0±0.00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4.0±2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9.5±0.5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709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1.5±3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7.7±2.73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0.5±7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4.3±6.8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FB743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3.5±1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1.0±3.22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20.5±6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9.0±2.65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643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2.0±3.0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9.0±4.00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7.5±6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8.7±1.76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643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8.5±2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9.0±3.51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5.5±7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9.0±4.4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6443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0.5±3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1.3±2.73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6.0±7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0.7±7.5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7645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10.5±2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37.0±3.61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16.5±5.8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GB"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GB" w:eastAsia="fi-FI"/>
              </w:rPr>
              <w:t>51.0±5.20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645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2.0±4.0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2.3±3.48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5.5±6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5.0±1.73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645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2.5±5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8.7±5.36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.5±5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8.7±3.4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646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47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2.5±5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8.3±5.89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8.0±5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9.7±7.84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3715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6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0.0±0.0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7.0±1.53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6.5±1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6.7±0.88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673-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892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.5±1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6.3±0.88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6.5±0.5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2.3±4.37</w:t>
            </w:r>
          </w:p>
        </w:tc>
      </w:tr>
      <w:tr>
        <w:trPr>
          <w:trHeight w:val="300" w:hRule="atLeast"/>
        </w:trPr>
        <w:tc>
          <w:tcPr>
            <w:tcW w:w="13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7678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3996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0.5±1.50</w:t>
            </w:r>
          </w:p>
        </w:tc>
        <w:tc>
          <w:tcPr>
            <w:tcW w:w="2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40.5±1.50</w:t>
            </w:r>
          </w:p>
        </w:tc>
        <w:tc>
          <w:tcPr>
            <w:tcW w:w="1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19.0±3.00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eastAsia="fi-FI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i-FI"/>
              </w:rPr>
              <w:t>53.5±0.5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4:35:00Z</dcterms:created>
  <dc:creator>revez</dc:creator>
  <dc:description/>
  <cp:keywords/>
  <dc:language>en-US</dc:language>
  <cp:lastModifiedBy>revez</cp:lastModifiedBy>
  <dcterms:modified xsi:type="dcterms:W3CDTF">2011-10-06T14:35:00Z</dcterms:modified>
  <cp:revision>2</cp:revision>
  <dc:subject/>
  <dc:title/>
</cp:coreProperties>
</file>